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44"/>
          <w:szCs w:val="44"/>
        </w:rPr>
        <w:t xml:space="preserve">Data of </w:t>
      </w:r>
      <w:r>
        <w:rPr/>
        <w:t>Fig 1</w:t>
      </w:r>
    </w:p>
    <w:tbl>
      <w:tblPr>
        <w:tblW w:w="756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5"/>
        <w:gridCol w:w="1125"/>
        <w:gridCol w:w="1290"/>
        <w:gridCol w:w="600"/>
        <w:gridCol w:w="1125"/>
        <w:gridCol w:w="1490"/>
      </w:tblGrid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moval effici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sorption capacity(mg/g)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se(g/L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88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9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03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7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1.185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4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10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85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718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84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98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682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428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03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22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163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4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28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985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82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18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67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0E-0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emperature(</w:t>
            </w:r>
            <w:r>
              <w:rPr>
                <w:rStyle w:val="Font11"/>
                <w:lang w:bidi="ar"/>
              </w:rPr>
              <w:t>℃</w:t>
            </w:r>
            <w:r>
              <w:rPr>
                <w:rStyle w:val="Font21"/>
                <w:lang w:bidi="ar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.806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67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217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9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42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472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00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2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94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323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712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98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5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617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72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63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76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2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2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86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.11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3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44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7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470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9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03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512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6.77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2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643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26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2.35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08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407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28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7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5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8.45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028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16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67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3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69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5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14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9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52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19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7.547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6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880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34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itial Cr(VI) (mg/L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92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7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65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74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75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1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59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01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6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635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825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9.83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169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5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.13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024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7.826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45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279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76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8.23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22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800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4961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2.268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12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40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21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6.38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5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080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938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3.15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0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634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682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98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239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643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6.61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33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.610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052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5.540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29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346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4617</w:t>
            </w:r>
          </w:p>
        </w:tc>
      </w:tr>
      <w:tr>
        <w:trPr>
          <w:trHeight w:val="285" w:hRule="atLeast"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1.077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.241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18"/>
        <w:gridCol w:w="896"/>
        <w:gridCol w:w="895"/>
        <w:gridCol w:w="895"/>
        <w:gridCol w:w="895"/>
        <w:gridCol w:w="931"/>
        <w:gridCol w:w="1082"/>
        <w:gridCol w:w="934"/>
        <w:gridCol w:w="890"/>
      </w:tblGrid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mg/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mg/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mg/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mg/L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ime (min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7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0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5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5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36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7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95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85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6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4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26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92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8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40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682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1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7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2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1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717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868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476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163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5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79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.865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16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65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257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2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2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87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6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075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65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855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2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2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1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6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20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1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655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154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5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0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2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.51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86820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012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262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0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8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02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85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833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392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5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4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2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1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63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15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514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52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0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6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4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715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75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03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03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217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5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6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673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10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745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426</w:t>
            </w:r>
          </w:p>
        </w:tc>
      </w:tr>
      <w:tr>
        <w:trPr>
          <w:trHeight w:val="285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2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3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97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0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.904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3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577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2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44"/>
          <w:szCs w:val="44"/>
        </w:rPr>
        <w:t>Data of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 </w:t>
      </w:r>
      <w:r>
        <w:rPr/>
        <w:t>Fig 2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5"/>
        <w:gridCol w:w="2348"/>
        <w:gridCol w:w="1310"/>
        <w:gridCol w:w="2143"/>
        <w:gridCol w:w="1310"/>
      </w:tblGrid>
      <w:tr>
        <w:trPr>
          <w:trHeight w:val="285" w:hRule="atLeast"/>
        </w:trPr>
        <w:tc>
          <w:tcPr>
            <w:tcW w:w="83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existing ions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moval effici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moval efficiency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%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-error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742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767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8.027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43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22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270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5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96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54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6.376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3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241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32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578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220003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2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220003</w:t>
            </w:r>
          </w:p>
        </w:tc>
      </w:tr>
      <w:tr>
        <w:trPr>
          <w:trHeight w:val="285" w:hRule="atLeast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-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7.017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2224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170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0222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44"/>
          <w:szCs w:val="44"/>
        </w:rPr>
        <w:t>Data of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 </w:t>
      </w:r>
      <w:r>
        <w:rPr/>
        <w:t>Fig 3</w:t>
      </w:r>
    </w:p>
    <w:tbl>
      <w:tblPr>
        <w:tblW w:w="1064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1"/>
        <w:gridCol w:w="996"/>
        <w:gridCol w:w="1065"/>
        <w:gridCol w:w="996"/>
        <w:gridCol w:w="1065"/>
        <w:gridCol w:w="996"/>
        <w:gridCol w:w="1089"/>
        <w:gridCol w:w="1052"/>
        <w:gridCol w:w="1604"/>
      </w:tblGrid>
      <w:tr>
        <w:trPr>
          <w:trHeight w:val="285" w:hRule="atLeast"/>
        </w:trPr>
        <w:tc>
          <w:tcPr>
            <w:tcW w:w="106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sorption kinetics</w:t>
            </w:r>
          </w:p>
        </w:tc>
      </w:tr>
      <w:tr>
        <w:trPr>
          <w:trHeight w:val="285" w:hRule="atLeast"/>
        </w:trPr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mg/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mg/L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0mg/L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0mg/L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-first-ord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3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5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69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65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4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803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93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655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17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6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97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0351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11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46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09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75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93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008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2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75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54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224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1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75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40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54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4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13491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2730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154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539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04015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755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1.309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56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63585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eudo-second-orde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41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86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1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38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.707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938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6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1735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733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45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8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3617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.765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42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856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6471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.701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380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8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4706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.572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34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78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2941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.50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490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9945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3053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.4069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0588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077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4479</w:t>
            </w:r>
          </w:p>
        </w:tc>
      </w:tr>
      <w:tr>
        <w:trPr>
          <w:trHeight w:val="285" w:hRule="atLeast"/>
        </w:trPr>
        <w:tc>
          <w:tcPr>
            <w:tcW w:w="1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7929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0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6024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801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  <w:t>Data of</w:t>
      </w:r>
      <w:r>
        <w:rPr>
          <w:rFonts w:cs="Times New Roman" w:ascii="Times New Roman" w:hAnsi="Times New Roman"/>
          <w:b/>
          <w:bCs/>
          <w:sz w:val="44"/>
          <w:szCs w:val="44"/>
        </w:rPr>
        <w:t xml:space="preserve"> Fig </w:t>
      </w:r>
      <w:r>
        <w:rPr>
          <w:rFonts w:cs="Times New Roman" w:ascii="Times New Roman" w:hAnsi="Times New Roman"/>
          <w:b/>
          <w:bCs/>
          <w:sz w:val="44"/>
          <w:szCs w:val="44"/>
        </w:rPr>
        <w:t>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44"/>
          <w:szCs w:val="44"/>
        </w:rPr>
      </w:pPr>
      <w:r>
        <w:rPr>
          <w:rFonts w:cs="Times New Roman" w:ascii="Times New Roman" w:hAnsi="Times New Roman"/>
          <w:b/>
          <w:bCs/>
          <w:sz w:val="44"/>
          <w:szCs w:val="44"/>
        </w:rPr>
      </w:r>
    </w:p>
    <w:tbl>
      <w:tblPr>
        <w:tblW w:w="436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5"/>
        <w:gridCol w:w="1112"/>
        <w:gridCol w:w="1068"/>
        <w:gridCol w:w="1068"/>
      </w:tblGrid>
      <w:tr>
        <w:trPr>
          <w:trHeight w:val="285" w:hRule="atLeast"/>
        </w:trPr>
        <w:tc>
          <w:tcPr>
            <w:tcW w:w="43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dsorption isotherms</w:t>
            </w:r>
          </w:p>
        </w:tc>
      </w:tr>
      <w:tr>
        <w:trPr>
          <w:trHeight w:val="285" w:hRule="atLeast"/>
        </w:trPr>
        <w:tc>
          <w:tcPr>
            <w:tcW w:w="2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ngmuir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eundlich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e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5702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04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04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007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623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54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867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2317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3498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2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6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988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1653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349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56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958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.5435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253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49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7842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.4907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340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2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408</w:t>
            </w:r>
          </w:p>
        </w:tc>
      </w:tr>
      <w:tr>
        <w:trPr>
          <w:trHeight w:val="285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9.03629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195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90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105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0"/>
      <w:szCs w:val="20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cui</cp:lastModifiedBy>
  <dcterms:modified xsi:type="dcterms:W3CDTF">2016-08-17T0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